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0"/>
        <w:gridCol w:w="740"/>
        <w:gridCol w:w="920"/>
      </w:tblGrid>
      <w:tr w:rsidR="002707FF" w:rsidRPr="002707FF" w14:paraId="286AB8BC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E1223" w14:textId="20A4C01E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>TableS6. Bin</w:t>
            </w:r>
            <w:r w:rsidR="002B4860">
              <w:rPr>
                <w:rFonts w:ascii="Times New Roman" w:eastAsia="ＭＳ Ｐゴシック" w:hAnsi="Times New Roman"/>
                <w:kern w:val="0"/>
              </w:rPr>
              <w:t xml:space="preserve">omial GLMM selection for </w:t>
            </w:r>
            <w:bookmarkStart w:id="0" w:name="_GoBack"/>
            <w:bookmarkEnd w:id="0"/>
            <w:r w:rsidRPr="002707FF">
              <w:rPr>
                <w:rFonts w:ascii="Times New Roman" w:eastAsia="ＭＳ Ｐゴシック" w:hAnsi="Times New Roman"/>
                <w:kern w:val="0"/>
              </w:rPr>
              <w:t>each</w:t>
            </w:r>
            <w:r w:rsidRPr="002707FF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 Anopheles</w:t>
            </w:r>
            <w:r w:rsidR="004C0C31">
              <w:rPr>
                <w:rFonts w:ascii="Times New Roman" w:eastAsia="ＭＳ Ｐゴシック" w:hAnsi="Times New Roman"/>
                <w:kern w:val="0"/>
              </w:rPr>
              <w:t xml:space="preserve"> species</w:t>
            </w:r>
            <w:r w:rsidRPr="002707FF">
              <w:rPr>
                <w:rFonts w:ascii="Times New Roman" w:eastAsia="ＭＳ Ｐゴシック" w:hAnsi="Times New Roman"/>
                <w:kern w:val="0"/>
              </w:rPr>
              <w:t xml:space="preserve"> feeding on humans over other bloodmeal sources</w:t>
            </w:r>
            <w:r w:rsidR="004C0C31">
              <w:rPr>
                <w:rFonts w:ascii="Times New Roman" w:eastAsia="ＭＳ Ｐゴシック" w:hAnsi="Times New Roman"/>
                <w:kern w:val="0"/>
              </w:rPr>
              <w:t>.</w:t>
            </w:r>
          </w:p>
        </w:tc>
      </w:tr>
      <w:tr w:rsidR="002707FF" w:rsidRPr="002707FF" w14:paraId="1CCF7C0E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DCD0E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053DF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E7E48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7FF" w:rsidRPr="002707FF" w14:paraId="7E1A30E1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6EE24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2707FF">
              <w:rPr>
                <w:rFonts w:ascii="Times New Roman" w:eastAsia="ＭＳ Ｐゴシック" w:hAnsi="Times New Roman"/>
                <w:i/>
                <w:iCs/>
                <w:kern w:val="0"/>
              </w:rPr>
              <w:t>Anopheles arabiensi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7AB8BC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E0672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 xml:space="preserve">　</w:t>
            </w:r>
          </w:p>
        </w:tc>
      </w:tr>
      <w:tr w:rsidR="002707FF" w:rsidRPr="002707FF" w14:paraId="3EA7C271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3667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DE144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7AAF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ΔAIC</w:t>
            </w:r>
          </w:p>
        </w:tc>
      </w:tr>
      <w:tr w:rsidR="002707FF" w:rsidRPr="002707FF" w14:paraId="3ED23156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3FAB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0m, Goats/Sheep 500m, ITNs in use, Residents, Houses 150m, Ephemeral 500m, Permanent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5C10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5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9C98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5.5</w:t>
            </w:r>
          </w:p>
        </w:tc>
      </w:tr>
      <w:tr w:rsidR="002707FF" w:rsidRPr="002707FF" w14:paraId="03EEFA6B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9F9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0m, Goats/Sheep 500m, Residents, Houses 150m, Ephemeral 500m, Permanent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151B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4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89DE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3.5</w:t>
            </w:r>
          </w:p>
        </w:tc>
      </w:tr>
      <w:tr w:rsidR="002707FF" w:rsidRPr="002707FF" w14:paraId="4644D8AA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9C83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0m, Goats/Sheep 500m, Residents, Houses 150m, Ephemeral 500m, Permanent, Mon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0590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4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3317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.5</w:t>
            </w:r>
          </w:p>
        </w:tc>
      </w:tr>
      <w:tr w:rsidR="002707FF" w:rsidRPr="002707FF" w14:paraId="429B4274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D65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0m, Goats/Sheep 500m, Residents, Houses 150m, Ephemeral 500m, Mon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7B26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>14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4A61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0.1</w:t>
            </w:r>
          </w:p>
        </w:tc>
      </w:tr>
      <w:tr w:rsidR="002707FF" w:rsidRPr="002707FF" w14:paraId="1E654E1D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4676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Cattle 500m, Goats/Sheep 500m, Residents, Houses 150m, Mont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91368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14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A3DE4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2707FF" w:rsidRPr="002707FF" w14:paraId="54AAC1CB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272CC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 xml:space="preserve">Each row presents the fixed factors for each model and collection date was the random effect. </w:t>
            </w:r>
          </w:p>
        </w:tc>
      </w:tr>
      <w:tr w:rsidR="002707FF" w:rsidRPr="002707FF" w14:paraId="04BF70E7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95FBD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AAB13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1FACE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</w:tr>
      <w:tr w:rsidR="002707FF" w:rsidRPr="002707FF" w14:paraId="230EDD52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B0D02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2707FF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An.gambiae s.s. </w:t>
            </w:r>
          </w:p>
        </w:tc>
      </w:tr>
      <w:tr w:rsidR="002707FF" w:rsidRPr="002707FF" w14:paraId="4732EE02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533B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EBA01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27B59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ΔAIC</w:t>
            </w:r>
          </w:p>
        </w:tc>
      </w:tr>
      <w:tr w:rsidR="002707FF" w:rsidRPr="002707FF" w14:paraId="748DC8D4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30E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20m, Goats/Sheep 20m, ITNs in use, Residents, Houses 50m, Ephemeral 450m, Permanent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8C5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0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FF9C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0.9 </w:t>
            </w:r>
          </w:p>
        </w:tc>
      </w:tr>
      <w:tr w:rsidR="002707FF" w:rsidRPr="002707FF" w14:paraId="4D4D5D75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FF4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20m, Goats/Sheep 20m, ITNs in use, Residents, Houses 50m, Ephemeral 450m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060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0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2F04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8.9 </w:t>
            </w:r>
          </w:p>
        </w:tc>
      </w:tr>
      <w:tr w:rsidR="002707FF" w:rsidRPr="002707FF" w14:paraId="481C9ED3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367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20m, Goats/Sheep 20m, ITNs in use, Residents, Ephemeral 450m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E5A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0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B48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7.0 </w:t>
            </w:r>
          </w:p>
        </w:tc>
      </w:tr>
      <w:tr w:rsidR="002707FF" w:rsidRPr="002707FF" w14:paraId="5C6949C6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EC6E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20m, Goats/Sheep 20m, ITNs in use, Residents, Ephemeral 450m, Mon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164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9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3377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5.1 </w:t>
            </w:r>
          </w:p>
        </w:tc>
      </w:tr>
      <w:tr w:rsidR="002707FF" w:rsidRPr="002707FF" w14:paraId="381093D8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059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Goats/Sheep 20m, ITNs in use, Residents, Ephemeral 450m, Mon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3F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97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930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3.2 </w:t>
            </w:r>
          </w:p>
        </w:tc>
      </w:tr>
      <w:tr w:rsidR="002707FF" w:rsidRPr="002707FF" w14:paraId="69AC2429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6CC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Goats/Sheep 20m, ITNs in use, Residents, Ephemeral 450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E71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>9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521E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 xml:space="preserve">1.6 </w:t>
            </w:r>
          </w:p>
        </w:tc>
      </w:tr>
      <w:tr w:rsidR="002707FF" w:rsidRPr="002707FF" w14:paraId="13E6B203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1BE1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Goats/Sheep 20m, ITNs in use, Residen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3831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93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8526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 xml:space="preserve">0.0 </w:t>
            </w:r>
          </w:p>
        </w:tc>
      </w:tr>
      <w:tr w:rsidR="002707FF" w:rsidRPr="002707FF" w14:paraId="24973FA4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7E134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 xml:space="preserve">Each row presents the fixed factors for each model and collection date was a random effect. </w:t>
            </w:r>
          </w:p>
        </w:tc>
      </w:tr>
      <w:tr w:rsidR="002707FF" w:rsidRPr="002707FF" w14:paraId="3D3E8C79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F73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372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FFE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  <w:tr w:rsidR="002707FF" w:rsidRPr="002707FF" w14:paraId="4648FD3B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9FD8B2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</w:rPr>
            </w:pPr>
            <w:r w:rsidRPr="002707FF">
              <w:rPr>
                <w:rFonts w:ascii="Times New Roman" w:eastAsia="ＭＳ Ｐゴシック" w:hAnsi="Times New Roman"/>
                <w:i/>
                <w:iCs/>
                <w:kern w:val="0"/>
              </w:rPr>
              <w:t xml:space="preserve">An.funestus s.s. </w:t>
            </w:r>
          </w:p>
        </w:tc>
      </w:tr>
      <w:tr w:rsidR="002707FF" w:rsidRPr="002707FF" w14:paraId="1843AFD2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8EBB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B9504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0A8AC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ΔAIC</w:t>
            </w:r>
          </w:p>
        </w:tc>
      </w:tr>
      <w:tr w:rsidR="002707FF" w:rsidRPr="002707FF" w14:paraId="3B01203B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BCE3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m, Goats/Sheep 300m, ITNs in use, Residents, Houses 50m, Ephemeral 200m, Permanent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5A1C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4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B193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3.8</w:t>
            </w:r>
          </w:p>
        </w:tc>
      </w:tr>
      <w:tr w:rsidR="002707FF" w:rsidRPr="002707FF" w14:paraId="2528AF51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A61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Cattle 50m, Goats/Sheep 300m, ITNs in use, Residents, Houses 50m, Ephemeral 200m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4800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>14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FCE6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.8</w:t>
            </w:r>
          </w:p>
        </w:tc>
      </w:tr>
      <w:tr w:rsidR="002707FF" w:rsidRPr="002707FF" w14:paraId="527F4D39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CE7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lastRenderedPageBreak/>
              <w:t>Cattle 50m, Goats/Sheep 300m, ITNs in use, Residents, Ephemeral 200m, Month, House si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8F6A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4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C9DF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color w:val="000000"/>
                <w:kern w:val="0"/>
              </w:rPr>
              <w:t>1.4</w:t>
            </w:r>
          </w:p>
        </w:tc>
      </w:tr>
      <w:tr w:rsidR="002707FF" w:rsidRPr="002707FF" w14:paraId="7381EB05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5C0B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Cattle 50m, Goats/Sheep 300m, ITNs in use, Residents, Ephemeral 200m, Mont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2181E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13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41623" w14:textId="77777777" w:rsidR="002707FF" w:rsidRPr="002707FF" w:rsidRDefault="002707FF" w:rsidP="002707FF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2707FF" w:rsidRPr="002707FF" w14:paraId="65C2C5F7" w14:textId="77777777" w:rsidTr="002707FF">
        <w:trPr>
          <w:trHeight w:val="360"/>
        </w:trPr>
        <w:tc>
          <w:tcPr>
            <w:tcW w:w="1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20265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2707FF">
              <w:rPr>
                <w:rFonts w:ascii="Times New Roman" w:eastAsia="ＭＳ Ｐゴシック" w:hAnsi="Times New Roman"/>
                <w:kern w:val="0"/>
              </w:rPr>
              <w:t xml:space="preserve">Each row presents the fixed factors for each model and household was the random effect. </w:t>
            </w:r>
          </w:p>
        </w:tc>
      </w:tr>
      <w:tr w:rsidR="002707FF" w:rsidRPr="002707FF" w14:paraId="362C399D" w14:textId="77777777" w:rsidTr="002707FF">
        <w:trPr>
          <w:trHeight w:val="36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66F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B23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619" w14:textId="77777777" w:rsidR="002707FF" w:rsidRPr="002707FF" w:rsidRDefault="002707FF" w:rsidP="002707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</w:p>
        </w:tc>
      </w:tr>
    </w:tbl>
    <w:p w14:paraId="37D3F646" w14:textId="77777777" w:rsidR="0014275E" w:rsidRDefault="0014275E"/>
    <w:sectPr w:rsidR="0014275E" w:rsidSect="0068391E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391E"/>
    <w:rsid w:val="000C0C14"/>
    <w:rsid w:val="000C6199"/>
    <w:rsid w:val="000F279B"/>
    <w:rsid w:val="0014275E"/>
    <w:rsid w:val="002707FF"/>
    <w:rsid w:val="002B4860"/>
    <w:rsid w:val="0039049E"/>
    <w:rsid w:val="004C0C31"/>
    <w:rsid w:val="00512530"/>
    <w:rsid w:val="005D1798"/>
    <w:rsid w:val="0068391E"/>
    <w:rsid w:val="00754BA1"/>
    <w:rsid w:val="008032B4"/>
    <w:rsid w:val="00804C33"/>
    <w:rsid w:val="008C6D23"/>
    <w:rsid w:val="00974EBF"/>
    <w:rsid w:val="00992182"/>
    <w:rsid w:val="009B1CE9"/>
    <w:rsid w:val="009C4393"/>
    <w:rsid w:val="00A84F8B"/>
    <w:rsid w:val="00A95C87"/>
    <w:rsid w:val="00B30A46"/>
    <w:rsid w:val="00CF1B14"/>
    <w:rsid w:val="00D15B73"/>
    <w:rsid w:val="00D320BC"/>
    <w:rsid w:val="00E0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205D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1E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4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3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393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93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3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393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1E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9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8</Words>
  <Characters>1757</Characters>
  <Application>Microsoft Macintosh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23</cp:revision>
  <dcterms:created xsi:type="dcterms:W3CDTF">2013-08-05T06:27:00Z</dcterms:created>
  <dcterms:modified xsi:type="dcterms:W3CDTF">2013-09-12T14:43:00Z</dcterms:modified>
</cp:coreProperties>
</file>